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color w:val="231F2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231F20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/>
          <w:color w:val="231F20"/>
          <w:kern w:val="0"/>
          <w:sz w:val="24"/>
          <w:szCs w:val="24"/>
        </w:rPr>
        <w:t xml:space="preserve"> Table </w:t>
      </w:r>
      <w:r>
        <w:rPr/>
        <w:t>. Summary of the 97 targeted deafness genes.</w:t>
      </w:r>
    </w:p>
    <w:tbl>
      <w:tblPr>
        <w:tblW w:w="907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1299"/>
        <w:gridCol w:w="1560"/>
        <w:gridCol w:w="1417"/>
        <w:gridCol w:w="1701"/>
        <w:gridCol w:w="851"/>
        <w:gridCol w:w="1737"/>
      </w:tblGrid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herita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xons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xon size (bp)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G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4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LX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2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CDC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61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DH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92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HD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(CHARG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18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DN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3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LRN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(USH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54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OC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93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OL11A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31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1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FNA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74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FNB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01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FNB5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1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IAPH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90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SP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36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CM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8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DN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(W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9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DNR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(W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37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SP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44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SRR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25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YA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(BO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84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YA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43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GF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1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GF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1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GFR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45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GFR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67</w:t>
            </w:r>
          </w:p>
        </w:tc>
      </w:tr>
      <w:tr>
        <w:trPr>
          <w:trHeight w:val="8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L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33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OXI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(PD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98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REM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81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ATA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73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JB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34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JB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4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JB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9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PR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(USH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340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RHL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45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RXCR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6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AR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19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G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08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MX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8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OXA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0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L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2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CNE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(JL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23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CNQ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(JL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47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CNQ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50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KRT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97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AMA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80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HFPL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51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OXHD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0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RTOM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32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ARVELD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30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IR9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IT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(W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95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YH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30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YH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46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YO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28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YO15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28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YO1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49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YO3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19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YO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97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YO7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83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F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40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TO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23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TO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85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ABPN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09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AX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(W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18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CDH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38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OU3F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-link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8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OU4F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4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ROK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,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3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ROKR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,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7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RPS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-link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2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D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31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PG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91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ALL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56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ALL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88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EC23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61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IX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(BO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89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IX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(BO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34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LC17A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44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LC26A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49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LC26A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0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NAI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(W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12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OX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(W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66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R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44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COF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(TCO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80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EC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91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IMM8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4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MC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/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25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8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MI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5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MPRSS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09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PR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35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RIOB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7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RMU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75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USH1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/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58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USH1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(USH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64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USH2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(USH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55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WFS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44</w:t>
            </w:r>
          </w:p>
        </w:tc>
      </w:tr>
    </w:tbl>
    <w:p>
      <w:pPr>
        <w:pStyle w:val="Normal"/>
        <w:spacing w:before="156" w:after="0"/>
        <w:rPr/>
      </w:pPr>
      <w:r>
        <w:rPr>
          <w:rFonts w:cs="Times New Roman" w:ascii="Times New Roman" w:hAnsi="Times New Roman"/>
          <w:sz w:val="24"/>
          <w:szCs w:val="24"/>
        </w:rPr>
        <w:t>NS: Non-Syndromic; S: Syndromic; AR: Autosomal Recessive; AD: Autosomal Dominant; BOR: Branchio-oto-renal syndrome; JLN: Jervell &amp; Lange-Nielsen syndrome; STL: Stickler syndrome; TCO: Treacher Collins syndrome; USH: Usher syndrome; WS: Waardenburg syndrome</w:t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Title3">
    <w:name w:val="title3"/>
    <w:qFormat/>
    <w:rPr/>
  </w:style>
  <w:style w:type="character" w:styleId="Additional">
    <w:name w:val="additiona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07:22:00Z</dcterms:created>
  <dc:creator>delloem</dc:creator>
  <dc:description/>
  <cp:keywords/>
  <dc:language>en-US</dc:language>
  <cp:lastModifiedBy>delloem</cp:lastModifiedBy>
  <dcterms:modified xsi:type="dcterms:W3CDTF">2015-04-28T23:58:00Z</dcterms:modified>
  <cp:revision>10</cp:revision>
  <dc:subject/>
  <dc:title>Targeted next-generation sequencing in Uyghur families with non-syndromic sensorineural hearing los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